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center"/>
        <w:rPr>
          <w:rFonts w:ascii="Calibri Light" w:hAnsi="Calibri Light" w:cs="Calibri Light"/>
          <w:b/>
          <w:b/>
          <w:sz w:val="32"/>
        </w:rPr>
      </w:pPr>
      <w:r>
        <w:rPr>
          <w:rFonts w:cs="Calibri Light" w:ascii="Calibri Light" w:hAnsi="Calibri Light"/>
          <w:b/>
          <w:sz w:val="32"/>
        </w:rPr>
        <w:t>Supplementary Tables</w:t>
      </w:r>
    </w:p>
    <w:p>
      <w:pPr>
        <w:pStyle w:val="Normal"/>
        <w:spacing w:lineRule="auto" w:line="240" w:before="0" w:after="0"/>
        <w:contextualSpacing/>
        <w:jc w:val="center"/>
        <w:rPr>
          <w:rFonts w:ascii="Calibri Light" w:hAnsi="Calibri Light" w:cs="Calibri Light"/>
          <w:b/>
          <w:b/>
          <w:sz w:val="32"/>
        </w:rPr>
      </w:pPr>
      <w:r>
        <w:rPr>
          <w:rFonts w:cs="Calibri Light" w:ascii="Calibri Light" w:hAnsi="Calibri Light"/>
          <w:b/>
          <w:sz w:val="32"/>
        </w:rPr>
      </w:r>
    </w:p>
    <w:p>
      <w:pPr>
        <w:pStyle w:val="Heading"/>
        <w:rPr>
          <w:sz w:val="36"/>
          <w:szCs w:val="22"/>
        </w:rPr>
      </w:pPr>
      <w:r>
        <w:rPr>
          <w:sz w:val="36"/>
          <w:szCs w:val="22"/>
        </w:rPr>
        <w:t xml:space="preserve">Cultural engagement predicts changes in cognitive function in older adults over a 10 year period: findings from the English Longitudinal Study of Ageing 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sz w:val="36"/>
          <w:szCs w:val="22"/>
        </w:rPr>
      </w:pPr>
      <w:r>
        <w:rPr>
          <w:rFonts w:cs="Calibri Light" w:ascii="Calibri Light" w:hAnsi="Calibri Light"/>
          <w:sz w:val="36"/>
          <w:szCs w:val="22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vertAlign w:val="superscript"/>
        </w:rPr>
      </w:pPr>
      <w:r>
        <w:rPr>
          <w:rFonts w:cs="Calibri Light" w:ascii="Calibri Light" w:hAnsi="Calibri Light"/>
        </w:rPr>
        <w:t>Daisy Fancourt PhD and Andrew Steptoe DPhil DSc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vertAlign w:val="superscript"/>
        </w:rPr>
      </w:pPr>
      <w:r>
        <w:rPr>
          <w:rFonts w:cs="Calibri Light" w:ascii="Calibri Light" w:hAnsi="Calibri Light"/>
          <w:vertAlign w:val="superscrip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spacing w:lineRule="auto" w:line="240" w:before="0" w:after="0"/>
        <w:contextualSpacing/>
        <w:rPr/>
      </w:pPr>
      <w:r>
        <w:rPr/>
        <w:t>Table S1-A: Regression coefficients showing the effect of cultural engagement on cognition: model 1</w:t>
      </w:r>
    </w:p>
    <w:tbl>
      <w:tblPr>
        <w:tblW w:w="10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2"/>
        <w:gridCol w:w="853"/>
        <w:gridCol w:w="853"/>
        <w:gridCol w:w="1170"/>
        <w:gridCol w:w="1312"/>
        <w:gridCol w:w="853"/>
        <w:gridCol w:w="853"/>
        <w:gridCol w:w="1237"/>
      </w:tblGrid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2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3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4-1.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17 ± 0.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2-1.7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7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8.0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6-1.5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2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4-2.6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63 ± 0.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9.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8-1.9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3.06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8.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38-3.7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65 ± 0.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12-2.2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23 ± 0.5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5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32-3.3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7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4-1.3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51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8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0-2.1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6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0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5-1.2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71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6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12-2.3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56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9.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3-1.8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2.49 ± 0.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7.8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87-3.1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86 ± 0.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7.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40-2.3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2.82 ± 0.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97-3.67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1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1-1.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64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5.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5-2.2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16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7.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6-1.4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 xml:space="preserve">2.07 ± 0.30 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7.0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9-2.65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72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9.9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38-2.0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7 ± 0.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7.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81-3.1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5 ± 0.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6.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2-1.8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80 ± 0.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7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5-2.55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445. Model adjusted for baseline cognition.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/>
      </w:pPr>
      <w:r>
        <w:rPr/>
        <w:t>Table S1-B: Regression coefficients showing the effect of cultural engagement on cognition: model 2</w:t>
      </w:r>
    </w:p>
    <w:tbl>
      <w:tblPr>
        <w:tblW w:w="10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2"/>
        <w:gridCol w:w="853"/>
        <w:gridCol w:w="853"/>
        <w:gridCol w:w="1170"/>
        <w:gridCol w:w="1312"/>
        <w:gridCol w:w="853"/>
        <w:gridCol w:w="853"/>
        <w:gridCol w:w="1237"/>
      </w:tblGrid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2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33 ± 0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6-0.6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43 ± 0.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2-0.98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1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6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1-1.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30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2-1.8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6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9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2-1.2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2.06 ± 0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8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37-2.74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6 ± 0.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5-1.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51 ± 0.4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4-2.48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6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5-0.8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0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9-1.4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3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8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3-0.7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2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2-1.6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6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3-1.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59 ± 0.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8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5-2.2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8 ± 0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6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2-1.5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85 ± 0.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8-2.7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6 ± 0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8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2-0.5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83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7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25-1.4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34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4-0.6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93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4-1.5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5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2-1.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7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1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9-1.74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46 ± 0.2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4-0.8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48 ± 0.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2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2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27-1.24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445. Model adjusted for baseline cognition, sex, age, marital status, ethnicity, educational attainment, employment status, occupational classification and wealth.</w:t>
      </w:r>
      <w:r>
        <w:br w:type="page"/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  <w:b/>
        </w:rPr>
        <w:t>Table S1-C</w:t>
      </w:r>
      <w:r>
        <w:rPr/>
        <w:t>: Regression coefficients showing the effect of cultural engagement on cognition: model 3</w:t>
      </w:r>
    </w:p>
    <w:tbl>
      <w:tblPr>
        <w:tblW w:w="10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2"/>
        <w:gridCol w:w="853"/>
        <w:gridCol w:w="853"/>
        <w:gridCol w:w="1170"/>
        <w:gridCol w:w="1312"/>
        <w:gridCol w:w="853"/>
        <w:gridCol w:w="853"/>
        <w:gridCol w:w="1237"/>
      </w:tblGrid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1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2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5 ± 0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8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2-0.5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35 ± 0.2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2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21-0.90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0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9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0-0.9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13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4-1.7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7 ± 0.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3-1.1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91 ± 0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3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1-2.60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5 ± 0.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5-1.3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36 ± 0.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9-2.3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7 ± 0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6-0.7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7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5-1.28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33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3-0.6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8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8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7-1.4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4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4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2-1.0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41 ± 0.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5-2.06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4 ± 0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0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8-1.4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63 ± 0.4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4-2.5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1 ± 0.1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7-0.4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73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4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1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4-1.3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24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-0.06-0.5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6 ± 0.3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5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7-1.36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7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4-0.9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4 ± 0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6-1.6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5 ± 0.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6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7-0.7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33 ± 0.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8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43-1.09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445. Model adjusted for baseline cognition, sex, age, marital status, ethnicity, educational attainment, employment status, occupational classification, wealth, self-reported health, eyesight, hearing and depression.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/>
      </w:pPr>
      <w:r>
        <w:rPr/>
        <w:t>Table S1-D: Regression coefficients showing the effect of cultural engagement on cognition: model 4</w:t>
      </w:r>
    </w:p>
    <w:tbl>
      <w:tblPr>
        <w:tblW w:w="107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1299"/>
        <w:gridCol w:w="848"/>
        <w:gridCol w:w="717"/>
        <w:gridCol w:w="1374"/>
        <w:gridCol w:w="1312"/>
        <w:gridCol w:w="848"/>
        <w:gridCol w:w="715"/>
        <w:gridCol w:w="1237"/>
      </w:tblGrid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2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9 ± 0.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8-0.4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6 ± 0.2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9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31-0.8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52 ± 0.1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2-0.8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02 ± 0.3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1-1.6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7 ± 0.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2-1.0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75 ± 0.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8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4-2.46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4 ± 0.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3-1.2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0 ± 0.5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2-2.19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41 ± 0.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0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0-0.7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 xml:space="preserve">0.58 ± 0.3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8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06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5-1.20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4 ± 0.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7-0.5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74 ± 0.3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2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2-1.37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3 ± 0.1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9-0.9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23 ± 0.3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5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6-1.91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0 ± 0.2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3-1.2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1 ± 0.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0-2.32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6 ± 0.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2-0.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6 ± 0.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3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7-1.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7 ± 0.1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3-0.4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5 ± 0.3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3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4-1.2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56 ± 0.1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3.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3-0.8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6 ± 0.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6-1.45</w:t>
            </w:r>
          </w:p>
        </w:tc>
      </w:tr>
      <w:tr>
        <w:trPr/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5 ± 0.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8-0.6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4 ± 0.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63-0.91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445. Model adjusted for baseline cognition,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spacing w:lineRule="auto" w:line="240" w:before="0" w:after="0"/>
        <w:contextualSpacing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  <w:r>
        <w:br w:type="page"/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spacing w:lineRule="auto" w:line="240" w:before="0" w:after="0"/>
        <w:contextualSpacing/>
        <w:rPr/>
      </w:pPr>
      <w:r>
        <w:rPr/>
        <w:t>Table S2: Regression coefficients showing baseline associations between cultural engagement and cognition</w:t>
      </w:r>
    </w:p>
    <w:tbl>
      <w:tblPr>
        <w:tblW w:w="10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305"/>
        <w:gridCol w:w="851"/>
        <w:gridCol w:w="715"/>
        <w:gridCol w:w="1232"/>
        <w:gridCol w:w="1305"/>
        <w:gridCol w:w="851"/>
        <w:gridCol w:w="715"/>
        <w:gridCol w:w="1232"/>
      </w:tblGrid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36 ± 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1-0.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43 ± 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5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0-0.96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0 ± 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2-0.6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7 ± 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5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9-1.36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96 ± 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5.6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2-1.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48 ± 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9-2.17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1 ± 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4-1.2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81 ± 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5-2.78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6 ± 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7-0.7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3 ± 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6-0.81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35 ± 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6-0.6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-0.09 ± 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68-0.50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7 ± 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9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5-0.7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3 ± 0.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53-0.78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53 ± 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1-0.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1 ± 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7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56-1.17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5 ± 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1-0.5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1 ± 0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3-0.74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4 ± 0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9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5-0.4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8 ± 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1-0.87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55 ± 0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5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5-0.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8 ± 0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5-1.41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05 ± 0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3-0.4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42 ± 0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7-1.22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445. Model adjusted for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  <w:r>
        <w:br w:type="page"/>
      </w:r>
    </w:p>
    <w:p>
      <w:pPr>
        <w:pStyle w:val="Normal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p>
      <w:pPr>
        <w:pStyle w:val="Normal"/>
        <w:rPr/>
      </w:pPr>
      <w:r>
        <w:rPr>
          <w:rFonts w:cs="Calibri Light" w:ascii="Calibri Light" w:hAnsi="Calibri Light"/>
          <w:b/>
        </w:rPr>
        <w:t xml:space="preserve">Table S3-A: </w:t>
      </w:r>
      <w:r>
        <w:rPr/>
        <w:t>Regression coefficients showing the effect of cultural engagement on cognition: lower cognitive function</w:t>
      </w:r>
    </w:p>
    <w:tbl>
      <w:tblPr>
        <w:tblW w:w="105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301"/>
        <w:gridCol w:w="849"/>
        <w:gridCol w:w="715"/>
        <w:gridCol w:w="1227"/>
        <w:gridCol w:w="1300"/>
        <w:gridCol w:w="849"/>
        <w:gridCol w:w="715"/>
        <w:gridCol w:w="1227"/>
      </w:tblGrid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0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1 ± 0.1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2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5-0.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16 ± 0.3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4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6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53-0.85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5 ± 0.2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2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5-0.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2 ± 0.3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05-1.59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8 ± 0.2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5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5-1.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16 ± 0.5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2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8-2.14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64 ± 0.3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8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8-1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71 ± 0.7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80-2.21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5 ± 0.2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3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25-1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55 ± 0.4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3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23-1.32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5 ± 0.2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7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4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25-0.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87 ± 0.4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2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0-1.65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88 ± 0.2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3.6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41-1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82 ± 0.4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8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07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7-1.71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84 ± 0.3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6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0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21-1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14 ± 0.6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7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07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1-2.38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06 ± 0.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-0.31-0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46 ± 0.3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24-1.16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4 ± 0.2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5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28-0.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6 ± 0.4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6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0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3-1.46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53 ± 0.2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2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6-1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35 ± 0.4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7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4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54-1.23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8 ± 0.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9-0.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-0.20-0.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1.34-0.95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Memory: n=1,854. Semantic fluency: n=1,752. Model adjusted for baseline cognition,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 Light" w:ascii="Calibri Light" w:hAnsi="Calibri Light"/>
          <w:b/>
        </w:rPr>
        <w:t xml:space="preserve">Table S3-B: </w:t>
      </w:r>
      <w:r>
        <w:rPr/>
        <w:t>Regression coefficients showing the effect of cultural engagement on cognition: higher cognitive function</w:t>
      </w:r>
    </w:p>
    <w:tbl>
      <w:tblPr>
        <w:tblW w:w="105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306"/>
        <w:gridCol w:w="851"/>
        <w:gridCol w:w="714"/>
        <w:gridCol w:w="1232"/>
        <w:gridCol w:w="1305"/>
        <w:gridCol w:w="851"/>
        <w:gridCol w:w="715"/>
        <w:gridCol w:w="1213"/>
      </w:tblGrid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1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0 ± 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2-0.7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59 ± 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2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0-1.48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0 ± 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4-1.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2 ± 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7-2.38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4 ± 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8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4-1.2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2.13 ± 0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7-3.20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98 ± 0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8-1.6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6 ± 0.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8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49-2.76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3 ± 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9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24-0.7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51 ± 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3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45-1.47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9 ± 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6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8-0.8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52 ± 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0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2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44-1.49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45 ± 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7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7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05-0.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43 ± 0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9-2.46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 xml:space="preserve">0.82 ± 0.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7-1.4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34 ± 0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4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3-2.64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25 ± 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-0.18-0.6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82 ± 0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8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6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5-1.69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9 ± 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8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26-0.6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3 ± 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3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-0.31-1.57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4 ± 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8-1.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6 ± 0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8-2.03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1-0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39-0.8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50 ± 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8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69-1.69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Memory: n=1,591. Semantic fluency: n=1,693. Model adjusted for baseline cognition,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  <w:r>
        <w:br w:type="page"/>
      </w:r>
    </w:p>
    <w:p>
      <w:pPr>
        <w:pStyle w:val="Normal"/>
        <w:rPr/>
      </w:pPr>
      <w:r>
        <w:rPr>
          <w:rFonts w:cs="Calibri Light" w:ascii="Calibri Light" w:hAnsi="Calibri Light"/>
          <w:b/>
        </w:rPr>
        <w:t xml:space="preserve">Table S4-A: </w:t>
      </w:r>
      <w:r>
        <w:rPr/>
        <w:t>Regression coefficients showing the effect of cultural engagement on cognition: excluding those with mobility issues</w:t>
      </w:r>
    </w:p>
    <w:tbl>
      <w:tblPr>
        <w:tblW w:w="10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2"/>
        <w:gridCol w:w="853"/>
        <w:gridCol w:w="715"/>
        <w:gridCol w:w="1170"/>
        <w:gridCol w:w="1312"/>
        <w:gridCol w:w="853"/>
        <w:gridCol w:w="755"/>
        <w:gridCol w:w="1237"/>
      </w:tblGrid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0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1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29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9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1-0.5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3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7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4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38-0.8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2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9-0.9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04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8-1.6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3 ± 0.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5-1.1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72 ± 0.3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4-2.4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8 ± 0.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2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5-1.4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14 ± 0.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7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7-2.2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47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3-0.8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78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2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2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1-1.46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37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4-0.7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2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5-1.4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82 ± 0.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4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6-1.1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37 ± 0.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6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4-2.11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91 ± 0.2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8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5-1.3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44 ± 0.4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0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0-2.3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4 ± 0.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6-0.4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6 ± 0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1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33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6-1.27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2 ± 0.1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9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0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01-0.6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3 ± 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4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17-1.49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4 ± 0.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6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0-0.9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92 ± 0.3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5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10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2-1.6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3 ± 0.2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5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09-0.7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0 ± 0.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6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49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56-1.17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2,908. Model adjusted for baseline cognition,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 Light" w:ascii="Calibri Light" w:hAnsi="Calibri Light"/>
          <w:b/>
        </w:rPr>
        <w:t xml:space="preserve">Table S5-A: </w:t>
      </w:r>
      <w:r>
        <w:rPr/>
        <w:t>Regression coefficients showing the effect of cultural engagement on cognition: excluding those with dementia diagnosis at baseline or in the 2 years following baseline</w:t>
      </w:r>
    </w:p>
    <w:tbl>
      <w:tblPr>
        <w:tblW w:w="106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12"/>
        <w:gridCol w:w="693"/>
        <w:gridCol w:w="715"/>
        <w:gridCol w:w="1347"/>
        <w:gridCol w:w="1312"/>
        <w:gridCol w:w="753"/>
        <w:gridCol w:w="755"/>
        <w:gridCol w:w="1374"/>
      </w:tblGrid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40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emory</w:t>
            </w:r>
          </w:p>
        </w:tc>
        <w:tc>
          <w:tcPr>
            <w:tcW w:w="41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mantic fluency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β ± SE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p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Gallery/museum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29 ± 0.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1-0.5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9 ± 0.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0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27-0.85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62 ± 0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9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1-0.9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11 ± 0.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5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0-1.7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73 ± 0.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9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7-1.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1.70 ± 0.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4.6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98-2.4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8 ± 0.2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4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8-1.3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07 ± 0.5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3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6-2.08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heatre/concert/oper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46 ± 0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9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5-0.7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52 ± 0.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6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0-1.1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28 ± 0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7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07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03-0.5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75 ± 0.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3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1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13-1.37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6 ± 0.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32-1.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16 ± 0.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7-1.84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0.85 ± 0.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7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&lt;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0-1.3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  <w:b/>
              </w:rPr>
              <w:t>1.32 ± 0.4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8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42-2.22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Cinema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Less than on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4 ± 0.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1.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4-0.4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2 ± 0.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2.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2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6-1.18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Once or twice a year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15 ± 0.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0.9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.3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</w:rPr>
              <w:t>-0.16-0.4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62 ± 0.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1.9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.05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/>
              </w:rPr>
              <w:t>0.0002-1.23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Every few months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55 ± 0.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3.2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22-0.8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69 ± 0.3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2.0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.04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  <w:b/>
                <w:b/>
              </w:rPr>
            </w:pPr>
            <w:r>
              <w:rPr>
                <w:rFonts w:cs="Calibri Light" w:ascii="Calibri Light" w:hAnsi="Calibri Light"/>
                <w:b/>
              </w:rPr>
              <w:t>0.03-1.35</w:t>
            </w:r>
          </w:p>
        </w:tc>
      </w:tr>
      <w:tr>
        <w:trPr/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eastAsia="Calibri Light" w:cs="Calibri Light" w:ascii="Calibri Light" w:hAnsi="Calibri Light"/>
              </w:rPr>
              <w:t xml:space="preserve">   </w:t>
            </w:r>
            <w:r>
              <w:rPr>
                <w:rFonts w:cs="Calibri Light" w:ascii="Calibri Light" w:hAnsi="Calibri Light"/>
              </w:rPr>
              <w:t>Monthly or mo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32 ± 0.2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1.5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1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10-0.7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Calibri Light" w:ascii="Calibri Light" w:hAnsi="Calibri Light"/>
              </w:rPr>
              <w:t>0.13 ± 0.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0.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.7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-0.70-0.96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rFonts w:cs="Calibri Light" w:ascii="Calibri Light" w:hAnsi="Calibri Light"/>
        </w:rPr>
        <w:t>REF: never. Β=beta coefficient; SE=standard error; CI=confidence intervals. N=3,314. Model adjusted for baseline cognition, sex, age, marital status, ethnicity, educational attainment, employment status, occupational classification, wealth, self-reported health, eyesight, hearing, depression, social network, civic engagement, whether participants had a hobby, whether participants used the internet and whether participants read a daily newspaper.</w:t>
      </w:r>
    </w:p>
    <w:p>
      <w:pPr>
        <w:pStyle w:val="Normal"/>
        <w:spacing w:before="0" w:after="160"/>
        <w:rPr>
          <w:rFonts w:ascii="Calibri Light" w:hAnsi="Calibri Light" w:cs="Calibri Light"/>
          <w:b/>
          <w:b/>
        </w:rPr>
      </w:pPr>
      <w:r>
        <w:rPr>
          <w:rFonts w:cs="Calibri Light" w:ascii="Calibri Light" w:hAnsi="Calibri Light"/>
          <w:b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1BD91E.dotm</Template>
  <TotalTime>9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5:49:00Z</dcterms:created>
  <dc:creator>Daisy Fancourt</dc:creator>
  <dc:description/>
  <cp:keywords/>
  <dc:language>en-US</dc:language>
  <cp:lastModifiedBy>Daisy Fancourt</cp:lastModifiedBy>
  <dcterms:modified xsi:type="dcterms:W3CDTF">2018-06-28T08:59:00Z</dcterms:modified>
  <cp:revision>18</cp:revision>
  <dc:subject/>
  <dc:title/>
</cp:coreProperties>
</file>